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50D47" w14:textId="3FDD7727" w:rsidR="007D0793" w:rsidRPr="00CD741D" w:rsidRDefault="007D0793" w:rsidP="007D0793">
      <w:pPr>
        <w:rPr>
          <w:rFonts w:asciiTheme="minorHAnsi" w:hAnsiTheme="minorHAnsi" w:cstheme="minorHAnsi"/>
          <w:sz w:val="20"/>
          <w:szCs w:val="20"/>
          <w:u w:val="single"/>
          <w:lang w:val="en-GB"/>
        </w:rPr>
      </w:pPr>
      <w:r w:rsidRPr="00CD741D">
        <w:rPr>
          <w:rFonts w:asciiTheme="minorHAnsi" w:hAnsiTheme="minorHAnsi" w:cstheme="minorHAnsi"/>
          <w:sz w:val="22"/>
          <w:szCs w:val="22"/>
          <w:u w:val="single"/>
          <w:lang w:val="en-GB"/>
        </w:rPr>
        <w:t xml:space="preserve">Table </w:t>
      </w:r>
      <w:r w:rsidR="00FB2945" w:rsidRPr="00CD741D">
        <w:rPr>
          <w:rFonts w:asciiTheme="minorHAnsi" w:hAnsiTheme="minorHAnsi" w:cstheme="minorHAnsi"/>
          <w:sz w:val="22"/>
          <w:szCs w:val="22"/>
          <w:u w:val="single"/>
          <w:lang w:val="en-GB"/>
        </w:rPr>
        <w:t>S</w:t>
      </w:r>
      <w:r w:rsidR="00874C4C" w:rsidRPr="00CD741D">
        <w:rPr>
          <w:rFonts w:asciiTheme="minorHAnsi" w:hAnsiTheme="minorHAnsi" w:cstheme="minorHAnsi"/>
          <w:sz w:val="22"/>
          <w:szCs w:val="22"/>
          <w:u w:val="single"/>
          <w:lang w:val="en-GB"/>
        </w:rPr>
        <w:t>2</w:t>
      </w:r>
      <w:r w:rsidRPr="00CD741D">
        <w:rPr>
          <w:rFonts w:asciiTheme="minorHAnsi" w:hAnsiTheme="minorHAnsi" w:cstheme="minorHAnsi"/>
          <w:sz w:val="22"/>
          <w:szCs w:val="22"/>
          <w:u w:val="single"/>
          <w:lang w:val="en-GB"/>
        </w:rPr>
        <w:t>: Number of patients per P-diagnosis (and as %</w:t>
      </w:r>
      <w:r w:rsidR="00402941" w:rsidRPr="00CD741D">
        <w:rPr>
          <w:rFonts w:asciiTheme="minorHAnsi" w:hAnsiTheme="minorHAnsi" w:cstheme="minorHAnsi"/>
          <w:sz w:val="22"/>
          <w:szCs w:val="22"/>
          <w:u w:val="single"/>
          <w:lang w:val="en-GB"/>
        </w:rPr>
        <w:t>*</w:t>
      </w:r>
      <w:r w:rsidRPr="00CD741D">
        <w:rPr>
          <w:rFonts w:asciiTheme="minorHAnsi" w:hAnsiTheme="minorHAnsi" w:cstheme="minorHAnsi"/>
          <w:sz w:val="22"/>
          <w:szCs w:val="22"/>
          <w:u w:val="single"/>
          <w:lang w:val="en-GB"/>
        </w:rPr>
        <w:t xml:space="preserve"> of patients) </w:t>
      </w:r>
      <w:r w:rsidR="00874C4C" w:rsidRPr="00CD741D">
        <w:rPr>
          <w:rFonts w:asciiTheme="minorHAnsi" w:hAnsiTheme="minorHAnsi" w:cstheme="minorHAnsi"/>
          <w:sz w:val="22"/>
          <w:szCs w:val="22"/>
          <w:u w:val="single"/>
          <w:lang w:val="en-GB"/>
        </w:rPr>
        <w:t xml:space="preserve">during the max 2 year period </w:t>
      </w:r>
      <w:r w:rsidRPr="00CD741D">
        <w:rPr>
          <w:rFonts w:asciiTheme="minorHAnsi" w:hAnsiTheme="minorHAnsi" w:cstheme="minorHAnsi"/>
          <w:sz w:val="22"/>
          <w:szCs w:val="22"/>
          <w:u w:val="single"/>
          <w:lang w:val="en-GB"/>
        </w:rPr>
        <w:t>after implementation of the Empowerment program, (2019 – 2021) (refugee minors compared with their controls)</w:t>
      </w:r>
    </w:p>
    <w:tbl>
      <w:tblPr>
        <w:tblStyle w:val="GridTable7Colorful-Accent11"/>
        <w:tblpPr w:leftFromText="141" w:rightFromText="141" w:vertAnchor="text" w:horzAnchor="margin" w:tblpXSpec="center" w:tblpY="331"/>
        <w:tblW w:w="105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0"/>
        <w:gridCol w:w="1063"/>
        <w:gridCol w:w="884"/>
        <w:gridCol w:w="883"/>
        <w:gridCol w:w="884"/>
        <w:gridCol w:w="883"/>
        <w:gridCol w:w="884"/>
        <w:gridCol w:w="883"/>
        <w:gridCol w:w="884"/>
        <w:gridCol w:w="883"/>
        <w:gridCol w:w="884"/>
      </w:tblGrid>
      <w:tr w:rsidR="007D0793" w:rsidRPr="00CD741D" w14:paraId="27E4B237" w14:textId="77777777" w:rsidTr="00932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vMerge w:val="restart"/>
            <w:tcBorders>
              <w:bottom w:val="nil"/>
              <w:right w:val="single" w:sz="12" w:space="0" w:color="00B0F0"/>
            </w:tcBorders>
          </w:tcPr>
          <w:p w14:paraId="633B5B92" w14:textId="77777777" w:rsidR="007D0793" w:rsidRPr="00CD741D" w:rsidRDefault="007D0793" w:rsidP="00867ED9">
            <w:pP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ab/>
            </w:r>
          </w:p>
          <w:p w14:paraId="7734D6C3" w14:textId="77777777" w:rsidR="007D0793" w:rsidRPr="00CD741D" w:rsidRDefault="007D0793" w:rsidP="00867ED9">
            <w:pP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411FF82B" w14:textId="77777777" w:rsidR="007D0793" w:rsidRPr="00CD741D" w:rsidRDefault="007D0793" w:rsidP="00867ED9">
            <w:pP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028050E2" w14:textId="77777777" w:rsidR="007D0793" w:rsidRPr="00CD741D" w:rsidRDefault="007D0793" w:rsidP="00867ED9">
            <w:pP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  <w:gridSpan w:val="2"/>
            <w:tcBorders>
              <w:left w:val="single" w:sz="12" w:space="0" w:color="00B0F0"/>
              <w:right w:val="single" w:sz="12" w:space="0" w:color="00B0F0"/>
            </w:tcBorders>
          </w:tcPr>
          <w:p w14:paraId="0FAB979D" w14:textId="77777777" w:rsidR="007D0793" w:rsidRPr="00CD741D" w:rsidRDefault="007D0793" w:rsidP="00867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>GP1</w:t>
            </w:r>
          </w:p>
        </w:tc>
        <w:tc>
          <w:tcPr>
            <w:tcW w:w="1767" w:type="dxa"/>
            <w:gridSpan w:val="2"/>
            <w:tcBorders>
              <w:left w:val="single" w:sz="12" w:space="0" w:color="00B0F0"/>
              <w:right w:val="single" w:sz="12" w:space="0" w:color="00B0F0"/>
            </w:tcBorders>
          </w:tcPr>
          <w:p w14:paraId="44E42DA4" w14:textId="77777777" w:rsidR="007D0793" w:rsidRPr="00CD741D" w:rsidRDefault="007D0793" w:rsidP="00867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>GP2</w:t>
            </w:r>
          </w:p>
        </w:tc>
        <w:tc>
          <w:tcPr>
            <w:tcW w:w="1767" w:type="dxa"/>
            <w:gridSpan w:val="2"/>
            <w:tcBorders>
              <w:left w:val="single" w:sz="12" w:space="0" w:color="00B0F0"/>
              <w:right w:val="single" w:sz="12" w:space="0" w:color="00B0F0"/>
            </w:tcBorders>
          </w:tcPr>
          <w:p w14:paraId="00B7C1A0" w14:textId="77777777" w:rsidR="007D0793" w:rsidRPr="00CD741D" w:rsidRDefault="007D0793" w:rsidP="00867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>GP3</w:t>
            </w:r>
          </w:p>
        </w:tc>
        <w:tc>
          <w:tcPr>
            <w:tcW w:w="1767" w:type="dxa"/>
            <w:gridSpan w:val="2"/>
            <w:tcBorders>
              <w:left w:val="single" w:sz="12" w:space="0" w:color="00B0F0"/>
              <w:right w:val="double" w:sz="12" w:space="0" w:color="00B0F0"/>
            </w:tcBorders>
          </w:tcPr>
          <w:p w14:paraId="248BD0D2" w14:textId="77777777" w:rsidR="007D0793" w:rsidRPr="00CD741D" w:rsidRDefault="007D0793" w:rsidP="00867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>GP4</w:t>
            </w:r>
          </w:p>
        </w:tc>
        <w:tc>
          <w:tcPr>
            <w:tcW w:w="1767" w:type="dxa"/>
            <w:gridSpan w:val="2"/>
            <w:tcBorders>
              <w:left w:val="double" w:sz="12" w:space="0" w:color="00B0F0"/>
              <w:right w:val="single" w:sz="12" w:space="0" w:color="00B0F0"/>
            </w:tcBorders>
          </w:tcPr>
          <w:p w14:paraId="22D6DCE3" w14:textId="77777777" w:rsidR="007D0793" w:rsidRPr="00CD741D" w:rsidRDefault="007D0793" w:rsidP="00867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>Total</w:t>
            </w:r>
          </w:p>
        </w:tc>
      </w:tr>
      <w:tr w:rsidR="00CD741D" w:rsidRPr="00CD741D" w14:paraId="158A9778" w14:textId="77777777" w:rsidTr="0093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single" w:sz="4" w:space="0" w:color="43AEFF"/>
              <w:right w:val="single" w:sz="12" w:space="0" w:color="00B0F0"/>
            </w:tcBorders>
          </w:tcPr>
          <w:p w14:paraId="0B95BD97" w14:textId="77777777" w:rsidR="007D0793" w:rsidRPr="00CD741D" w:rsidRDefault="007D0793" w:rsidP="00867ED9">
            <w:pP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left w:val="single" w:sz="12" w:space="0" w:color="00B0F0"/>
            </w:tcBorders>
          </w:tcPr>
          <w:p w14:paraId="0A96FE45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  <w:t xml:space="preserve">Number of refugee minors with P diagnosis (N=49) </w:t>
            </w:r>
          </w:p>
        </w:tc>
        <w:tc>
          <w:tcPr>
            <w:tcW w:w="884" w:type="dxa"/>
            <w:tcBorders>
              <w:right w:val="single" w:sz="12" w:space="0" w:color="00B0F0"/>
            </w:tcBorders>
            <w:shd w:val="clear" w:color="auto" w:fill="auto"/>
          </w:tcPr>
          <w:p w14:paraId="5DA565EF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  <w:t>Number of controls with a P diagnosis (N=54)</w:t>
            </w:r>
          </w:p>
        </w:tc>
        <w:tc>
          <w:tcPr>
            <w:tcW w:w="883" w:type="dxa"/>
            <w:tcBorders>
              <w:left w:val="single" w:sz="12" w:space="0" w:color="00B0F0"/>
            </w:tcBorders>
          </w:tcPr>
          <w:p w14:paraId="2D44613F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  <w:t>Number of refugee minors with P diagnosis (N=44)</w:t>
            </w:r>
          </w:p>
        </w:tc>
        <w:tc>
          <w:tcPr>
            <w:tcW w:w="884" w:type="dxa"/>
            <w:tcBorders>
              <w:right w:val="single" w:sz="12" w:space="0" w:color="00B0F0"/>
            </w:tcBorders>
            <w:shd w:val="clear" w:color="auto" w:fill="auto"/>
          </w:tcPr>
          <w:p w14:paraId="335380C2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  <w:t xml:space="preserve">Number of controls with a P diagnosis (N=44) </w:t>
            </w:r>
          </w:p>
        </w:tc>
        <w:tc>
          <w:tcPr>
            <w:tcW w:w="883" w:type="dxa"/>
            <w:tcBorders>
              <w:left w:val="single" w:sz="12" w:space="0" w:color="00B0F0"/>
            </w:tcBorders>
          </w:tcPr>
          <w:p w14:paraId="257F6845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  <w:t>Number of refugee minors with P diagnosis (N=31)</w:t>
            </w:r>
          </w:p>
        </w:tc>
        <w:tc>
          <w:tcPr>
            <w:tcW w:w="884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23CFF815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  <w:t>Number of controls with a P diagnosis (N=32)</w:t>
            </w:r>
          </w:p>
        </w:tc>
        <w:tc>
          <w:tcPr>
            <w:tcW w:w="883" w:type="dxa"/>
            <w:tcBorders>
              <w:left w:val="single" w:sz="12" w:space="0" w:color="00B0F0"/>
            </w:tcBorders>
          </w:tcPr>
          <w:p w14:paraId="7C6D0F5F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  <w:t>Number of refugee minors with P diagnosis (N=4)</w:t>
            </w:r>
          </w:p>
        </w:tc>
        <w:tc>
          <w:tcPr>
            <w:tcW w:w="884" w:type="dxa"/>
            <w:tcBorders>
              <w:right w:val="double" w:sz="12" w:space="0" w:color="00B0F0"/>
            </w:tcBorders>
            <w:shd w:val="clear" w:color="auto" w:fill="auto"/>
          </w:tcPr>
          <w:p w14:paraId="7EF3B63B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  <w:t>Number of controls with a P diagnosis (N=3)</w:t>
            </w:r>
          </w:p>
        </w:tc>
        <w:tc>
          <w:tcPr>
            <w:tcW w:w="883" w:type="dxa"/>
            <w:tcBorders>
              <w:left w:val="double" w:sz="12" w:space="0" w:color="00B0F0"/>
              <w:right w:val="single" w:sz="4" w:space="0" w:color="00B0F0"/>
            </w:tcBorders>
          </w:tcPr>
          <w:p w14:paraId="66A2E60C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  <w:t>Number of refugee minors with P diagnosis (N=128)</w:t>
            </w:r>
          </w:p>
        </w:tc>
        <w:tc>
          <w:tcPr>
            <w:tcW w:w="884" w:type="dxa"/>
            <w:tcBorders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2605ADD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6"/>
                <w:szCs w:val="16"/>
                <w:lang w:val="en-GB" w:eastAsia="en-GB"/>
              </w:rPr>
              <w:t>Number of controls with a P diagnosis (N=133)</w:t>
            </w:r>
          </w:p>
        </w:tc>
      </w:tr>
      <w:tr w:rsidR="00CD741D" w:rsidRPr="00CD741D" w14:paraId="08A9F0AB" w14:textId="77777777" w:rsidTr="00932AB0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B0F0"/>
              <w:bottom w:val="single" w:sz="4" w:space="0" w:color="00B0F0"/>
              <w:right w:val="single" w:sz="12" w:space="0" w:color="00B0F0"/>
            </w:tcBorders>
          </w:tcPr>
          <w:p w14:paraId="00E19F81" w14:textId="2398C8C9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0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Anxiety</w:t>
            </w:r>
          </w:p>
        </w:tc>
        <w:tc>
          <w:tcPr>
            <w:tcW w:w="1063" w:type="dxa"/>
            <w:tcBorders>
              <w:top w:val="single" w:sz="12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6AB0C139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12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9F18BBD" w14:textId="63C18D5F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6C0A07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3" w:type="dxa"/>
            <w:tcBorders>
              <w:top w:val="single" w:sz="12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628AA368" w14:textId="68E64C15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4" w:type="dxa"/>
            <w:tcBorders>
              <w:top w:val="single" w:sz="12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BABAD23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12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041E0830" w14:textId="6AE92BE5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3%)</w:t>
            </w:r>
          </w:p>
        </w:tc>
        <w:tc>
          <w:tcPr>
            <w:tcW w:w="884" w:type="dxa"/>
            <w:tcBorders>
              <w:top w:val="single" w:sz="12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F2CBF48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12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42B2D638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12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61D0EA7F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12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26C10745" w14:textId="6132AC46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</w:t>
            </w:r>
            <w:r w:rsidR="00402941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4" w:type="dxa"/>
            <w:tcBorders>
              <w:top w:val="single" w:sz="12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640A294" w14:textId="4065F6DD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402941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35E76A70" w14:textId="77777777" w:rsidTr="0093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7A828EFC" w14:textId="77777777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04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Irritable, anger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7DB44298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76BB48A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49F9B43A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B83E15A" w14:textId="49ACB70B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5D68E9B9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CDB489C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237D3974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1611D423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4503F0A5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333D10B" w14:textId="1F2262DF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402941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050571A5" w14:textId="77777777" w:rsidTr="00932AB0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09EB238E" w14:textId="01DE8A5B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06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Sleeplessness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1CBFC266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391854C" w14:textId="6D98AE6C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402941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00B3579B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B34821D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28708434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F8C9308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4EF1996F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25981729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56BD3F95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53D201B" w14:textId="38F6FFD6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74368002" w14:textId="77777777" w:rsidTr="0093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3CE58582" w14:textId="77777777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1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Enuresis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4C3F9967" w14:textId="2BEDB355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EECE1B4" w14:textId="531D2678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209B95B4" w14:textId="7E6172A3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BCACFAB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7E8D8C37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749038F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671A35E0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7391C3AA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3A0C432D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1,6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379D6EA" w14:textId="6C4A35FC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5E4D6920" w14:textId="77777777" w:rsidTr="00932AB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69D9C4FC" w14:textId="77777777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13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Encopresis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6266E5EA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08F3134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305F60A6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60B8217" w14:textId="0606E5DC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128A98A1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A0E1E05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3AA2953C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0A43FC76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6D38F04A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C673447" w14:textId="59E4E412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5CBFF78A" w14:textId="77777777" w:rsidTr="0093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5AC6C897" w14:textId="77777777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15/P18/P19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Substance abuse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170A2C23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C4C080A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0BDD52DC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4C072B3" w14:textId="70E33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25FD2062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AD023E5" w14:textId="6FFC319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3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1DFDEF4C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31D1E7B0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5CB223CD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91459A6" w14:textId="566A4EE5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36D12CFB" w14:textId="77777777" w:rsidTr="00932AB0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4B8858DA" w14:textId="43A679E0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0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Memory/ concentration/ impairment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48C5765E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A5ABF73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666F8DAB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09AD2BA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2E932235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D940FA9" w14:textId="6CFC286F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6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1429C061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20C617FD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6A931B13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0 (0%) 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882A3C3" w14:textId="19780541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347318D4" w14:textId="77777777" w:rsidTr="0093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11B77B6B" w14:textId="77777777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Hyperactivity/ hyperkinetic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4706705E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D119E56" w14:textId="3210DE3E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07F4416E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07ED9ED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5D7B1F14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7643521" w14:textId="712615A0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 (9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3A571E49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3B31B48E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7CE883D9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F171AFB" w14:textId="20E0F061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4 (3%)</w:t>
            </w:r>
          </w:p>
        </w:tc>
      </w:tr>
      <w:tr w:rsidR="00CD741D" w:rsidRPr="00CD741D" w14:paraId="1D61B76A" w14:textId="77777777" w:rsidTr="00932AB0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3E8C4A6B" w14:textId="77777777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Other worries behaviour child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270FB6B3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0E0C3FA" w14:textId="27D873C0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69CB0437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C6DAD3D" w14:textId="070C3F2E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069BCF49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26BD9FF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1E96C123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187C29B8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6E592EB0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E6114A4" w14:textId="5DA3C1EA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69F8A6AD" w14:textId="77777777" w:rsidTr="0093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48C61D46" w14:textId="76D2A6A5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4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learning problem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735DD002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101C4CD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6BE7D1D9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76A68E5" w14:textId="58D2096C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0846E4CC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2C42427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59ABAEEE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5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2A62B43B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27A9181F" w14:textId="6690241F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D0F2B31" w14:textId="056DC1E2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776C03BA" w14:textId="77777777" w:rsidTr="00932AB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031F3DAD" w14:textId="77777777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4.01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608DCEDE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B45FD42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071198F5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925A986" w14:textId="4D1A8B8D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44E54E33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BF5D02C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103FF311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005C86CE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78AC4614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40964C8" w14:textId="3C6B583C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60AFE4B6" w14:textId="77777777" w:rsidTr="0093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05D7E3D2" w14:textId="77777777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4.03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Motoric development disorder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464B9C79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DBE95BD" w14:textId="2332467E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1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73834DF2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F523866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604A61B7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093A052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5A7A2069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1A3A45F2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489A1AAC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AFE1671" w14:textId="287BF69D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5E6C1AA3" w14:textId="77777777" w:rsidTr="00932AB0">
        <w:trPr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56E5F707" w14:textId="686FC917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4.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Language</w:t>
            </w:r>
            <w:r w:rsidR="006C0A07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/ speech 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deficiency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4F42AA5F" w14:textId="34D9B195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7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(14%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B8EEEC1" w14:textId="005306FA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%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456A3FB3" w14:textId="4AFC81F9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4 (9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81A8AD9" w14:textId="788D45F8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4D4D71FC" w14:textId="6AB0705E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4 (1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F1AB181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2E187D5A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7C8DB737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63BAAACB" w14:textId="119BF03A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5 (1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B372AA8" w14:textId="76FD6EF1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26607E7F" w14:textId="77777777" w:rsidTr="0093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7446D47A" w14:textId="22975DEF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9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Other psych</w:t>
            </w:r>
            <w:r w:rsidR="006C0A07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.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complaints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5C52306C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81892D9" w14:textId="6C484790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41C67316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539EE2D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4A7336B9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1073325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3.1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4C41E769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1757803D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12DF5684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D06BBD4" w14:textId="640C75BB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53D37983" w14:textId="77777777" w:rsidTr="00932AB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5EE196BE" w14:textId="2EE99E68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74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Anxietydisorder</w:t>
            </w:r>
            <w:proofErr w:type="spellEnd"/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0F60D13E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047DF50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304EC4D9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8E288EE" w14:textId="1F3CD1F8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5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05ABF2F9" w14:textId="53B1EA1C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3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094EC23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5C33BE99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4823E326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23CE1467" w14:textId="6A649B5A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3F186F7" w14:textId="40B0D472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50E835D5" w14:textId="77777777" w:rsidTr="0093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72E970E0" w14:textId="77777777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78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Surmenage</w:t>
            </w:r>
            <w:proofErr w:type="spellEnd"/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009C3CDC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4D78497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5B063EF7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9AA7237" w14:textId="3A4E7ACA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3AEC7276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BEFE17A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5CA9B92B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76319B22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6819527F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E7EC8C0" w14:textId="16C0C670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CD741D" w:rsidRPr="00CD741D" w14:paraId="6888BAD2" w14:textId="77777777" w:rsidTr="00932AB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7765FC2D" w14:textId="5AA5C651" w:rsidR="007D0793" w:rsidRPr="00CD741D" w:rsidRDefault="007D0793" w:rsidP="00932AB0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99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Autism</w:t>
            </w:r>
            <w:r w:rsidR="006C0A07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isorder</w:t>
            </w:r>
            <w:proofErr w:type="spellEnd"/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1E883559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A73597E" w14:textId="4900AD2C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663D1F85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1EF2EF8" w14:textId="1ACD8EA1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5FE9D162" w14:textId="2DB77F0F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3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8128F05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6B05744D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4B4BA4BC" w14:textId="77777777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2FFB9664" w14:textId="3D0BEAA1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932AB0"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1C548DA" w14:textId="4B4AFE20" w:rsidR="007D0793" w:rsidRPr="00CD741D" w:rsidRDefault="007D0793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1%)</w:t>
            </w:r>
          </w:p>
        </w:tc>
      </w:tr>
      <w:tr w:rsidR="00CD741D" w:rsidRPr="00CD741D" w14:paraId="6EED02C6" w14:textId="77777777" w:rsidTr="0093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6073EC25" w14:textId="77777777" w:rsidR="007D0793" w:rsidRPr="00CD741D" w:rsidRDefault="007D0793" w:rsidP="00867ED9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 xml:space="preserve">Total </w:t>
            </w:r>
          </w:p>
        </w:tc>
        <w:tc>
          <w:tcPr>
            <w:tcW w:w="106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5A3729D2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14C4A17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36C2FDF1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194D91E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765A5A8B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3507013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83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3FE839D5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84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4AFF6B4F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83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43C498C1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88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82502E5" w14:textId="77777777" w:rsidR="007D0793" w:rsidRPr="00CD741D" w:rsidRDefault="007D0793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CD741D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7</w:t>
            </w:r>
          </w:p>
        </w:tc>
      </w:tr>
    </w:tbl>
    <w:p w14:paraId="1590623D" w14:textId="77777777" w:rsidR="007D0793" w:rsidRPr="00CD741D" w:rsidRDefault="007D0793" w:rsidP="007D0793">
      <w:pPr>
        <w:rPr>
          <w:rFonts w:asciiTheme="minorHAnsi" w:hAnsiTheme="minorHAnsi" w:cstheme="minorHAnsi"/>
          <w:lang w:val="en-GB"/>
        </w:rPr>
      </w:pPr>
    </w:p>
    <w:p w14:paraId="61ECA738" w14:textId="0D3501E0" w:rsidR="008F6EE7" w:rsidRPr="00932AB0" w:rsidRDefault="00402941" w:rsidP="00932AB0">
      <w:pPr>
        <w:ind w:left="360"/>
        <w:rPr>
          <w:rFonts w:asciiTheme="minorHAnsi" w:hAnsiTheme="minorHAnsi" w:cstheme="minorHAnsi"/>
          <w:lang w:val="en-GB"/>
        </w:rPr>
      </w:pPr>
      <w:r w:rsidRPr="00CD741D">
        <w:rPr>
          <w:rFonts w:asciiTheme="minorHAnsi" w:hAnsiTheme="minorHAnsi" w:cstheme="minorHAnsi"/>
          <w:lang w:val="en-GB"/>
        </w:rPr>
        <w:lastRenderedPageBreak/>
        <w:t xml:space="preserve">*Given the limited total number, percentages are </w:t>
      </w:r>
      <w:r w:rsidR="00932AB0" w:rsidRPr="00CD741D">
        <w:rPr>
          <w:rFonts w:asciiTheme="minorHAnsi" w:hAnsiTheme="minorHAnsi" w:cstheme="minorHAnsi"/>
          <w:lang w:val="en-GB"/>
        </w:rPr>
        <w:t>rounded off to whole numbers</w:t>
      </w:r>
    </w:p>
    <w:sectPr w:rsidR="008F6EE7" w:rsidRPr="00932A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D268CC"/>
    <w:multiLevelType w:val="hybridMultilevel"/>
    <w:tmpl w:val="473E9382"/>
    <w:lvl w:ilvl="0" w:tplc="F9F2758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185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793"/>
    <w:rsid w:val="001C33BB"/>
    <w:rsid w:val="00402941"/>
    <w:rsid w:val="004D0B62"/>
    <w:rsid w:val="006C0A07"/>
    <w:rsid w:val="007D0793"/>
    <w:rsid w:val="00874C4C"/>
    <w:rsid w:val="008F6EE7"/>
    <w:rsid w:val="00932AB0"/>
    <w:rsid w:val="00A0413C"/>
    <w:rsid w:val="00CD741D"/>
    <w:rsid w:val="00FB2945"/>
    <w:rsid w:val="00FC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4B2D8"/>
  <w15:chartTrackingRefBased/>
  <w15:docId w15:val="{94B2D9B9-3294-46BE-A9D9-19E6FDC2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D07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ridTable7Colorful-Accent11">
    <w:name w:val="Grid Table 7 Colorful - Accent 11"/>
    <w:basedOn w:val="Standaardtabel"/>
    <w:uiPriority w:val="52"/>
    <w:rsid w:val="007D0793"/>
    <w:pPr>
      <w:spacing w:before="160" w:after="0" w:line="240" w:lineRule="auto"/>
    </w:pPr>
    <w:rPr>
      <w:color w:val="005494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Ind w:w="0" w:type="nil"/>
      <w:tblBorders>
        <w:top w:val="single" w:sz="4" w:space="0" w:color="43AEFF"/>
        <w:left w:val="single" w:sz="4" w:space="0" w:color="43AEFF"/>
        <w:bottom w:val="single" w:sz="4" w:space="0" w:color="43AEFF"/>
        <w:right w:val="single" w:sz="4" w:space="0" w:color="43AEFF"/>
        <w:insideH w:val="single" w:sz="4" w:space="0" w:color="43AEFF"/>
        <w:insideV w:val="single" w:sz="4" w:space="0" w:color="43AEF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0E4FF"/>
      </w:tcPr>
    </w:tblStylePr>
    <w:tblStylePr w:type="band1Horz">
      <w:tblPr/>
      <w:tcPr>
        <w:shd w:val="clear" w:color="auto" w:fill="C0E4FF"/>
      </w:tcPr>
    </w:tblStylePr>
    <w:tblStylePr w:type="neCell">
      <w:tblPr/>
      <w:tcPr>
        <w:tcBorders>
          <w:bottom w:val="single" w:sz="4" w:space="0" w:color="43AEFF"/>
        </w:tcBorders>
      </w:tcPr>
    </w:tblStylePr>
    <w:tblStylePr w:type="nwCell">
      <w:tblPr/>
      <w:tcPr>
        <w:tcBorders>
          <w:bottom w:val="single" w:sz="4" w:space="0" w:color="43AEFF"/>
        </w:tcBorders>
      </w:tcPr>
    </w:tblStylePr>
    <w:tblStylePr w:type="seCell">
      <w:tblPr/>
      <w:tcPr>
        <w:tcBorders>
          <w:top w:val="single" w:sz="4" w:space="0" w:color="43AEFF"/>
        </w:tcBorders>
      </w:tcPr>
    </w:tblStylePr>
    <w:tblStylePr w:type="swCell">
      <w:tblPr/>
      <w:tcPr>
        <w:tcBorders>
          <w:top w:val="single" w:sz="4" w:space="0" w:color="43AEFF"/>
        </w:tcBorders>
      </w:tcPr>
    </w:tblStylePr>
  </w:style>
  <w:style w:type="paragraph" w:styleId="Lijstalinea">
    <w:name w:val="List Paragraph"/>
    <w:basedOn w:val="Standaard"/>
    <w:uiPriority w:val="34"/>
    <w:qFormat/>
    <w:rsid w:val="004029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an den Muijsenbergh</dc:creator>
  <cp:keywords/>
  <dc:description/>
  <cp:lastModifiedBy>Maria van den Muijsenbergh</cp:lastModifiedBy>
  <cp:revision>2</cp:revision>
  <dcterms:created xsi:type="dcterms:W3CDTF">2024-08-11T15:09:00Z</dcterms:created>
  <dcterms:modified xsi:type="dcterms:W3CDTF">2024-08-11T15:09:00Z</dcterms:modified>
</cp:coreProperties>
</file>